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AAAC" w14:textId="7D72DAA7" w:rsidR="00207F49" w:rsidRPr="00FD29ED" w:rsidRDefault="2B5C606C" w:rsidP="2B5C606C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2B5C606C">
        <w:rPr>
          <w:rFonts w:ascii="Times New Roman" w:eastAsia="Arial" w:hAnsi="Times New Roman" w:cs="Times New Roman"/>
          <w:b/>
          <w:bCs/>
          <w:sz w:val="24"/>
          <w:szCs w:val="24"/>
        </w:rPr>
        <w:t>S</w:t>
      </w:r>
      <w:r w:rsidR="004412F2">
        <w:rPr>
          <w:rFonts w:ascii="Times New Roman" w:eastAsia="Arial" w:hAnsi="Times New Roman" w:cs="Times New Roman"/>
          <w:b/>
          <w:bCs/>
          <w:sz w:val="24"/>
          <w:szCs w:val="24"/>
        </w:rPr>
        <w:t>2</w:t>
      </w:r>
      <w:r w:rsidRPr="2B5C606C">
        <w:rPr>
          <w:rFonts w:ascii="Times New Roman" w:eastAsia="Arial" w:hAnsi="Times New Roman" w:cs="Times New Roman"/>
          <w:b/>
          <w:bCs/>
          <w:sz w:val="24"/>
          <w:szCs w:val="24"/>
        </w:rPr>
        <w:t>A Table. CSRI reported childcare and parenting class utilization in the E-SEE trial arm</w:t>
      </w:r>
    </w:p>
    <w:tbl>
      <w:tblPr>
        <w:tblW w:w="5031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237"/>
        <w:gridCol w:w="1463"/>
        <w:gridCol w:w="279"/>
        <w:gridCol w:w="349"/>
        <w:gridCol w:w="556"/>
        <w:gridCol w:w="530"/>
        <w:gridCol w:w="461"/>
        <w:gridCol w:w="487"/>
        <w:gridCol w:w="351"/>
        <w:gridCol w:w="599"/>
        <w:gridCol w:w="599"/>
        <w:gridCol w:w="461"/>
        <w:gridCol w:w="487"/>
        <w:gridCol w:w="351"/>
        <w:gridCol w:w="599"/>
        <w:gridCol w:w="530"/>
        <w:gridCol w:w="461"/>
        <w:gridCol w:w="487"/>
        <w:gridCol w:w="421"/>
        <w:gridCol w:w="599"/>
        <w:gridCol w:w="599"/>
        <w:gridCol w:w="461"/>
        <w:gridCol w:w="490"/>
        <w:gridCol w:w="426"/>
        <w:gridCol w:w="599"/>
        <w:gridCol w:w="599"/>
        <w:gridCol w:w="461"/>
        <w:gridCol w:w="461"/>
      </w:tblGrid>
      <w:tr w:rsidR="00385FAB" w:rsidRPr="00FD29ED" w14:paraId="2316EB2F" w14:textId="77777777" w:rsidTr="00385FAB">
        <w:trPr>
          <w:trHeight w:val="300"/>
        </w:trPr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3E312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F130AA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E4AEE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13" w:type="pct"/>
            <w:gridSpan w:val="2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739F2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E-SEE Steps</w:t>
            </w:r>
          </w:p>
        </w:tc>
      </w:tr>
      <w:tr w:rsidR="00385FAB" w:rsidRPr="00FD29ED" w14:paraId="37B6FD91" w14:textId="77777777" w:rsidTr="00385FAB">
        <w:trPr>
          <w:trHeight w:val="300"/>
        </w:trPr>
        <w:tc>
          <w:tcPr>
            <w:tcW w:w="82" w:type="pct"/>
            <w:shd w:val="clear" w:color="auto" w:fill="FFFFFF" w:themeFill="background1"/>
            <w:vAlign w:val="bottom"/>
          </w:tcPr>
          <w:p w14:paraId="41491DB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08" w:type="pct"/>
            <w:shd w:val="clear" w:color="auto" w:fill="FFFFFF" w:themeFill="background1"/>
            <w:vAlign w:val="bottom"/>
          </w:tcPr>
          <w:p w14:paraId="2D053BA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7" w:type="pct"/>
            <w:shd w:val="clear" w:color="auto" w:fill="FFFFFF" w:themeFill="background1"/>
            <w:vAlign w:val="bottom"/>
          </w:tcPr>
          <w:p w14:paraId="3CCDAD5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27" w:type="pct"/>
            <w:gridSpan w:val="5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398097C3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867" w:type="pct"/>
            <w:gridSpan w:val="5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54AD88D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 2</w:t>
            </w:r>
          </w:p>
        </w:tc>
        <w:tc>
          <w:tcPr>
            <w:tcW w:w="843" w:type="pct"/>
            <w:gridSpan w:val="5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362625A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9</w:t>
            </w:r>
          </w:p>
        </w:tc>
        <w:tc>
          <w:tcPr>
            <w:tcW w:w="892" w:type="pct"/>
            <w:gridSpan w:val="5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63FB54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 18</w:t>
            </w:r>
          </w:p>
        </w:tc>
        <w:tc>
          <w:tcPr>
            <w:tcW w:w="884" w:type="pct"/>
            <w:gridSpan w:val="5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6AD76E5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385FAB" w:rsidRPr="00385FAB" w14:paraId="0367F401" w14:textId="77777777" w:rsidTr="00385FAB">
        <w:trPr>
          <w:trHeight w:val="300"/>
        </w:trPr>
        <w:tc>
          <w:tcPr>
            <w:tcW w:w="82" w:type="pct"/>
            <w:vAlign w:val="bottom"/>
          </w:tcPr>
          <w:p w14:paraId="022A7D5E" w14:textId="77777777" w:rsidR="00207F49" w:rsidRPr="00401D40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pct"/>
            <w:tcBorders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331842E2" w14:textId="77777777" w:rsidR="00207F49" w:rsidRPr="00401D40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9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44CAB9BC" w14:textId="77777777" w:rsidR="00207F49" w:rsidRPr="00401D40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04445C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635AD0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43B8ED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BE3381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6EB21A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12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77851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53AD49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FABF5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A8BF4B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3868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12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05241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945637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05840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A7CC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C6D70A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14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874DE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AC42FD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6D442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1DC19E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3D9AFC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14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139DD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F492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8AA1DB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1435B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0276C0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2"/>
                <w:szCs w:val="12"/>
              </w:rPr>
              <w:t>Max</w:t>
            </w:r>
          </w:p>
        </w:tc>
      </w:tr>
      <w:tr w:rsidR="00385FAB" w:rsidRPr="00385FAB" w14:paraId="3E055608" w14:textId="77777777" w:rsidTr="00385FAB">
        <w:trPr>
          <w:trHeight w:val="483"/>
        </w:trPr>
        <w:tc>
          <w:tcPr>
            <w:tcW w:w="590" w:type="pct"/>
            <w:gridSpan w:val="2"/>
            <w:shd w:val="clear" w:color="auto" w:fill="FFFFFF" w:themeFill="background1"/>
            <w:vAlign w:val="center"/>
          </w:tcPr>
          <w:p w14:paraId="46088B54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hildcare</w:t>
            </w:r>
          </w:p>
        </w:tc>
        <w:tc>
          <w:tcPr>
            <w:tcW w:w="97" w:type="pct"/>
            <w:shd w:val="clear" w:color="auto" w:fill="FFFFFF" w:themeFill="background1"/>
            <w:vAlign w:val="bottom"/>
          </w:tcPr>
          <w:p w14:paraId="50D5E9DF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1" w:type="pct"/>
            <w:shd w:val="clear" w:color="auto" w:fill="FFFFFF" w:themeFill="background1"/>
            <w:vAlign w:val="bottom"/>
          </w:tcPr>
          <w:p w14:paraId="3979E73B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93" w:type="pct"/>
            <w:shd w:val="clear" w:color="auto" w:fill="FFFFFF" w:themeFill="background1"/>
            <w:vAlign w:val="bottom"/>
          </w:tcPr>
          <w:p w14:paraId="14A8866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shd w:val="clear" w:color="auto" w:fill="FFFFFF" w:themeFill="background1"/>
            <w:vAlign w:val="bottom"/>
          </w:tcPr>
          <w:p w14:paraId="2038A0DE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378025C3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bottom"/>
          </w:tcPr>
          <w:p w14:paraId="4A357DC2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2" w:type="pct"/>
            <w:shd w:val="clear" w:color="auto" w:fill="FFFFFF" w:themeFill="background1"/>
            <w:vAlign w:val="bottom"/>
          </w:tcPr>
          <w:p w14:paraId="0126661B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3927B921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43F5FDFB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4F1D6711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bottom"/>
          </w:tcPr>
          <w:p w14:paraId="3607CBB2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2" w:type="pct"/>
            <w:shd w:val="clear" w:color="auto" w:fill="FFFFFF" w:themeFill="background1"/>
            <w:vAlign w:val="bottom"/>
          </w:tcPr>
          <w:p w14:paraId="641E414E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77BC3EC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shd w:val="clear" w:color="auto" w:fill="FFFFFF" w:themeFill="background1"/>
            <w:vAlign w:val="bottom"/>
          </w:tcPr>
          <w:p w14:paraId="0BC13249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0DB2D3D8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bottom"/>
          </w:tcPr>
          <w:p w14:paraId="2075B739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46" w:type="pct"/>
            <w:shd w:val="clear" w:color="auto" w:fill="FFFFFF" w:themeFill="background1"/>
            <w:vAlign w:val="bottom"/>
          </w:tcPr>
          <w:p w14:paraId="5F02D08F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0A07E96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6C91B3A9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2CA650C8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70" w:type="pct"/>
            <w:shd w:val="clear" w:color="auto" w:fill="FFFFFF" w:themeFill="background1"/>
            <w:vAlign w:val="bottom"/>
          </w:tcPr>
          <w:p w14:paraId="0375E233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48" w:type="pct"/>
            <w:shd w:val="clear" w:color="auto" w:fill="FFFFFF" w:themeFill="background1"/>
            <w:vAlign w:val="bottom"/>
          </w:tcPr>
          <w:p w14:paraId="5C737453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54427E0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bottom"/>
          </w:tcPr>
          <w:p w14:paraId="15E99F4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3E8FF3E8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bottom"/>
          </w:tcPr>
          <w:p w14:paraId="338CDCF4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385FAB" w:rsidRPr="00385FAB" w14:paraId="165AD3F7" w14:textId="77777777" w:rsidTr="00385FAB">
        <w:trPr>
          <w:trHeight w:val="300"/>
        </w:trPr>
        <w:tc>
          <w:tcPr>
            <w:tcW w:w="82" w:type="pct"/>
            <w:shd w:val="clear" w:color="auto" w:fill="FFFFFF" w:themeFill="background1"/>
            <w:vAlign w:val="center"/>
          </w:tcPr>
          <w:p w14:paraId="6DC23F21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4FFCC71A" w14:textId="77777777" w:rsidR="00207F49" w:rsidRPr="00FD29ED" w:rsidRDefault="00207F49" w:rsidP="00385FAB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Playgroup (hours)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2F6F22D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559939C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7.75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724A31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3.59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35339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4AD304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1C59CFE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C898C0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3.2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3CE1B2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7.49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4F5420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FF2AE4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0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3C13D7C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9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04A5AF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.97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1F9095D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5.69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8D21AD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7F5CCF5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00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268A6A7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723EDE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2.2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86A0B5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.5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740BA7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593EBFE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5755A64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9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BD836E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2.61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0BEF83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0.25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945F8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C4BE3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68</w:t>
            </w:r>
          </w:p>
        </w:tc>
      </w:tr>
      <w:tr w:rsidR="00385FAB" w:rsidRPr="00385FAB" w14:paraId="2A8284BF" w14:textId="77777777" w:rsidTr="00385FAB">
        <w:trPr>
          <w:trHeight w:val="300"/>
        </w:trPr>
        <w:tc>
          <w:tcPr>
            <w:tcW w:w="82" w:type="pct"/>
            <w:shd w:val="clear" w:color="auto" w:fill="FFFFFF" w:themeFill="background1"/>
            <w:vAlign w:val="center"/>
          </w:tcPr>
          <w:p w14:paraId="358274E9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68CBE1B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Childminder (hours)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709FFA5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4454681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752973D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24E289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B78244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6B13FE6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91363A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7E2B3F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9.6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F1FE5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5AB8BB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711BCAC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523F830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9.00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6992365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93.5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93BE4E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79C8387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0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112B3E4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3018FE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52.38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DFA3D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8.5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41354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2499595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0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2A0556B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9DC8A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3.74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CC7243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7.53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EC4F7B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56122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0</w:t>
            </w:r>
          </w:p>
        </w:tc>
      </w:tr>
      <w:tr w:rsidR="00385FAB" w:rsidRPr="00385FAB" w14:paraId="1DDF24EB" w14:textId="77777777" w:rsidTr="00385FAB">
        <w:trPr>
          <w:trHeight w:val="300"/>
        </w:trPr>
        <w:tc>
          <w:tcPr>
            <w:tcW w:w="82" w:type="pct"/>
            <w:shd w:val="clear" w:color="auto" w:fill="FFFFFF" w:themeFill="background1"/>
            <w:vAlign w:val="center"/>
          </w:tcPr>
          <w:p w14:paraId="6C2B69E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588BA16E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riend or family member (hours)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7FBCEE5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0E11A48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.84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55E2A0B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2.57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23D8BF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3E2F4E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0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37E876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C23F5B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9.87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A963EA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78.49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0ED758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0C2FAD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72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731CC29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161400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3.19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7AE2BA2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8.96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70BD03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4B40BA5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0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0D3A1B1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92EEA2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3.6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7D979A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0.02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D1C472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60E2239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68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5E7D41A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37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64DB5E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78.95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E477AB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52.27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73C841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7A55C9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68</w:t>
            </w:r>
          </w:p>
        </w:tc>
      </w:tr>
      <w:tr w:rsidR="00385FAB" w:rsidRPr="00385FAB" w14:paraId="6D1E8EFA" w14:textId="77777777" w:rsidTr="00385FAB">
        <w:trPr>
          <w:trHeight w:val="300"/>
        </w:trPr>
        <w:tc>
          <w:tcPr>
            <w:tcW w:w="82" w:type="pct"/>
            <w:shd w:val="clear" w:color="auto" w:fill="FFFFFF" w:themeFill="background1"/>
            <w:vAlign w:val="center"/>
          </w:tcPr>
          <w:p w14:paraId="1498073E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275A8E05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Day nursery (hours)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58072E0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267CD4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3.33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1DF2E63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7.87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A7585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598C4CB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0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7668B39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9BEAC4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2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2E311F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9.2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C349D6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7987312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96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5274F8C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C7A090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52.33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0B8ED4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92.12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1732B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6A5DCF3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0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2BE2C05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1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4FA1AF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71.25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9E8EFC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6.32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844CAF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022C303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0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744376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3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5B21B93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42.0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7CA55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59.94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846D07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FB8BC5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00</w:t>
            </w:r>
          </w:p>
        </w:tc>
      </w:tr>
      <w:tr w:rsidR="00385FAB" w:rsidRPr="00385FAB" w14:paraId="7BFA55F3" w14:textId="77777777" w:rsidTr="00385FAB">
        <w:trPr>
          <w:trHeight w:val="300"/>
        </w:trPr>
        <w:tc>
          <w:tcPr>
            <w:tcW w:w="687" w:type="pct"/>
            <w:gridSpan w:val="3"/>
            <w:shd w:val="clear" w:color="auto" w:fill="FFFFFF" w:themeFill="background1"/>
            <w:vAlign w:val="center"/>
          </w:tcPr>
          <w:p w14:paraId="485FF55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arenting courses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245419C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496E5F0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A3F96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47ED23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7052AC7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2EB03FE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A91658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6EFC9B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81B93F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0507E35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1AA84E9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5DB47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084FFB4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F670AE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F1B6B9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49FC120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64C153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FD5EEA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D31BEE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1874B6C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5093A4A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B1FE69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1DE25D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25E940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161B21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385FAB" w:rsidRPr="00385FAB" w14:paraId="04A66915" w14:textId="77777777" w:rsidTr="00385FAB">
        <w:trPr>
          <w:trHeight w:val="300"/>
        </w:trPr>
        <w:tc>
          <w:tcPr>
            <w:tcW w:w="82" w:type="pct"/>
            <w:vAlign w:val="bottom"/>
          </w:tcPr>
          <w:p w14:paraId="4DC0488F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64AC6466" w14:textId="3B82FFDE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Triple</w:t>
            </w:r>
            <w:r w:rsidR="00385FAB"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P </w:t>
            </w:r>
          </w:p>
        </w:tc>
        <w:tc>
          <w:tcPr>
            <w:tcW w:w="97" w:type="pct"/>
            <w:shd w:val="clear" w:color="auto" w:fill="FFFFFF" w:themeFill="background1"/>
            <w:vAlign w:val="bottom"/>
          </w:tcPr>
          <w:p w14:paraId="44947DB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0FA7951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2B0F9BB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10D5F8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BAC113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31DFB7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04602B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8E3F11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BA3DBE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83968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D6417F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73F9049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3324A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B6315D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34A5E7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716779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23F5869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D39EA7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51E477E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4D893E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43AE436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0F5DB63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92535D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38FB10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A883D2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79EDD8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385FAB" w:rsidRPr="00385FAB" w14:paraId="4A617871" w14:textId="77777777" w:rsidTr="00385FAB">
        <w:trPr>
          <w:trHeight w:val="300"/>
        </w:trPr>
        <w:tc>
          <w:tcPr>
            <w:tcW w:w="82" w:type="pct"/>
            <w:vAlign w:val="bottom"/>
          </w:tcPr>
          <w:p w14:paraId="7F19EB98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2070236D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Nurse Partnership Groups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090BD42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25D6C7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3BC03D7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903CA5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01753A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942C58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1A0637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115DED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F1366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464883A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66EF2B7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062EB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6DE484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2CC235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C7454C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35E4916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CAC2BF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41E5D2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BE82EC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455870E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6CF0F0B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24F744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D2D5CF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053D24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AB705A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385FAB" w:rsidRPr="00385FAB" w14:paraId="30A622F0" w14:textId="77777777" w:rsidTr="00385FAB">
        <w:trPr>
          <w:trHeight w:val="300"/>
        </w:trPr>
        <w:tc>
          <w:tcPr>
            <w:tcW w:w="82" w:type="pct"/>
            <w:vAlign w:val="bottom"/>
          </w:tcPr>
          <w:p w14:paraId="185670ED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473700D3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Nurse Partnership 1:1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2427787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19464B7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38C92DC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8EF061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4C85F9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360709A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70A2C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C5BF1B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E55DBA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5ED8FA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450630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97B217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3BF30A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8BAB53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DC6AF1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3A37AA2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4872E6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510BDA8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ECBD80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7D2B034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762944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83706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2116CC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1867DA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F8F89C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385FAB" w:rsidRPr="00385FAB" w14:paraId="400B6068" w14:textId="77777777" w:rsidTr="00385FAB">
        <w:trPr>
          <w:trHeight w:val="300"/>
        </w:trPr>
        <w:tc>
          <w:tcPr>
            <w:tcW w:w="82" w:type="pct"/>
            <w:vAlign w:val="bottom"/>
          </w:tcPr>
          <w:p w14:paraId="70972421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7152091C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Solihull Parenting Programme 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733472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3E1C77E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65308E3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2CBCD4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F8E46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035667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BA7C1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DA4604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60DE03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0D5EFA0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FAA3E1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11D2C5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73A9E4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ED61A9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46C74A8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6682186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7EFADB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0E928F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BD473F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207304A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7786872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EFBF97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39E7F2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281FB0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F8803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385FAB" w:rsidRPr="00385FAB" w14:paraId="6A0DBC6B" w14:textId="77777777" w:rsidTr="00385FAB">
        <w:trPr>
          <w:trHeight w:val="300"/>
        </w:trPr>
        <w:tc>
          <w:tcPr>
            <w:tcW w:w="82" w:type="pct"/>
            <w:vAlign w:val="bottom"/>
          </w:tcPr>
          <w:p w14:paraId="0F7E504C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7BDB3744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ome Start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23E42CB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0394D3A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7F899A9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CFB9D2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3BC860A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1130695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947034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4569E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9FC32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2B235CB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6A7B1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A4481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6121808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D4B8F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36C5974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55484C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5199002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5A7DC0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3B15F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06B6D72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2F69E74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CD9D03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B1627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BF8F87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9609A5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385FAB" w:rsidRPr="00385FAB" w14:paraId="41DC2DE1" w14:textId="77777777" w:rsidTr="00385FAB">
        <w:trPr>
          <w:trHeight w:val="300"/>
        </w:trPr>
        <w:tc>
          <w:tcPr>
            <w:tcW w:w="82" w:type="pct"/>
            <w:vAlign w:val="bottom"/>
          </w:tcPr>
          <w:p w14:paraId="2C023348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6B7625E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Links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2E98D3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37E771A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4500BC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84DA09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6515E1D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13860F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908FC5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8C66CD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F4AC4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3269219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63B069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17862B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26FBF2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40414C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B9CF9B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7023E3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BD6BF2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871115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4B40BD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1A36A53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3D6C5F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19AB61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7491CC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AE0BDA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AD8951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385FAB" w:rsidRPr="00385FAB" w14:paraId="69B8ED90" w14:textId="77777777" w:rsidTr="00385FAB">
        <w:trPr>
          <w:trHeight w:val="300"/>
        </w:trPr>
        <w:tc>
          <w:tcPr>
            <w:tcW w:w="82" w:type="pct"/>
            <w:vAlign w:val="bottom"/>
          </w:tcPr>
          <w:p w14:paraId="36D8F61E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shd w:val="clear" w:color="auto" w:fill="FFFFFF" w:themeFill="background1"/>
            <w:vAlign w:val="center"/>
          </w:tcPr>
          <w:p w14:paraId="3C66AD86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Northamptonshire baby programme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4A1BB23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2391AFB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270EEC5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28E0F9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EF9C87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6F8D1DB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3B97F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E58387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297A84E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5C4A0F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204EE7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0E243EC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1F88027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FD2C02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13238CB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55DA007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7502F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A4B12A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3D185B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6A7D0ED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5AAFD13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25F9BC7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8BEFAE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51ABCD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6F2BFE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385FAB" w:rsidRPr="00385FAB" w14:paraId="1E4D0B36" w14:textId="77777777" w:rsidTr="00385FAB">
        <w:trPr>
          <w:trHeight w:val="300"/>
        </w:trPr>
        <w:tc>
          <w:tcPr>
            <w:tcW w:w="82" w:type="pct"/>
            <w:vAlign w:val="bottom"/>
          </w:tcPr>
          <w:p w14:paraId="767E95AF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71415BBF" w14:textId="77777777" w:rsidR="00207F49" w:rsidRPr="00385FAB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appy</w:t>
            </w:r>
          </w:p>
        </w:tc>
        <w:tc>
          <w:tcPr>
            <w:tcW w:w="97" w:type="pct"/>
            <w:shd w:val="clear" w:color="auto" w:fill="FFFFFF" w:themeFill="background1"/>
            <w:vAlign w:val="bottom"/>
          </w:tcPr>
          <w:p w14:paraId="7369B44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1" w:type="pct"/>
            <w:shd w:val="clear" w:color="auto" w:fill="FFFFFF" w:themeFill="background1"/>
            <w:vAlign w:val="center"/>
          </w:tcPr>
          <w:p w14:paraId="39361EC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shd w:val="clear" w:color="auto" w:fill="FFFFFF" w:themeFill="background1"/>
            <w:vAlign w:val="center"/>
          </w:tcPr>
          <w:p w14:paraId="6C476C1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0B09B5B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0E8D434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5C5A3F0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0D2FBEC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7BB7126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94A4D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7299092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7400BAB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shd w:val="clear" w:color="auto" w:fill="FFFFFF" w:themeFill="background1"/>
            <w:vAlign w:val="center"/>
          </w:tcPr>
          <w:p w14:paraId="5B06E1A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20BBD4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shd w:val="clear" w:color="auto" w:fill="FFFFFF" w:themeFill="background1"/>
            <w:vAlign w:val="center"/>
          </w:tcPr>
          <w:p w14:paraId="07691F1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6D9939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shd w:val="clear" w:color="auto" w:fill="FFFFFF" w:themeFill="background1"/>
            <w:vAlign w:val="center"/>
          </w:tcPr>
          <w:p w14:paraId="43FFB51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shd w:val="clear" w:color="auto" w:fill="FFFFFF" w:themeFill="background1"/>
            <w:vAlign w:val="center"/>
          </w:tcPr>
          <w:p w14:paraId="43D3E84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33830EB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5D74B6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6F759E7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0E4D1D7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shd w:val="clear" w:color="auto" w:fill="FFFFFF" w:themeFill="background1"/>
            <w:vAlign w:val="center"/>
          </w:tcPr>
          <w:p w14:paraId="3F7016C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4A2795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6BA435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15A749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shd w:val="clear" w:color="auto" w:fill="FFFFFF" w:themeFill="background1"/>
            <w:vAlign w:val="center"/>
          </w:tcPr>
          <w:p w14:paraId="4DCBCB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385FAB" w:rsidRPr="00385FAB" w14:paraId="5B3B9D4B" w14:textId="77777777" w:rsidTr="00385FAB">
        <w:trPr>
          <w:trHeight w:val="435"/>
        </w:trPr>
        <w:tc>
          <w:tcPr>
            <w:tcW w:w="82" w:type="pct"/>
            <w:vAlign w:val="bottom"/>
          </w:tcPr>
          <w:p w14:paraId="0CB3DD6E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gridSpan w:val="2"/>
            <w:tcBorders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B426B06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Babysteps</w:t>
            </w:r>
          </w:p>
        </w:tc>
        <w:tc>
          <w:tcPr>
            <w:tcW w:w="12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E10A98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043C27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87E17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1E064D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89A6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3C697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49FE6A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55FD0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7D0D38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14F59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2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C2688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D5766F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84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D16CCA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EB60D3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925DC1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C78069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3A0975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2DB5E1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4B6797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75FB3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71A3E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BAA6F1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474EE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4E1CA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5236DE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</w:tbl>
    <w:p w14:paraId="190E1B71" w14:textId="0E649FC0" w:rsidR="00207F49" w:rsidRPr="00FD29ED" w:rsidRDefault="00207F49" w:rsidP="00FD29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7D51AD" w14:textId="77777777" w:rsidR="00FD29ED" w:rsidRDefault="00207F49" w:rsidP="00FD29ED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FD29E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p w14:paraId="4DF2D9B7" w14:textId="77777777" w:rsidR="00FD29ED" w:rsidRDefault="00FD29ED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br w:type="page"/>
      </w:r>
    </w:p>
    <w:p w14:paraId="18F856EE" w14:textId="0BBCC373" w:rsidR="00207F49" w:rsidRPr="00FD29ED" w:rsidRDefault="00AC6FEA" w:rsidP="2B5C606C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S</w:t>
      </w:r>
      <w:r w:rsidR="004412F2">
        <w:rPr>
          <w:rFonts w:ascii="Times New Roman" w:eastAsia="Arial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B Table. </w:t>
      </w:r>
      <w:r w:rsidR="2B5C606C" w:rsidRPr="2B5C606C">
        <w:rPr>
          <w:rFonts w:ascii="Times New Roman" w:eastAsia="Arial" w:hAnsi="Times New Roman" w:cs="Times New Roman"/>
          <w:b/>
          <w:bCs/>
          <w:sz w:val="24"/>
          <w:szCs w:val="24"/>
        </w:rPr>
        <w:t>CSRI reported childcare and parenting class utilization in the services as usual (SAU) trial arm</w:t>
      </w:r>
    </w:p>
    <w:tbl>
      <w:tblPr>
        <w:tblW w:w="14699" w:type="dxa"/>
        <w:tblInd w:w="150" w:type="dxa"/>
        <w:tblLayout w:type="fixed"/>
        <w:tblLook w:val="04A0" w:firstRow="1" w:lastRow="0" w:firstColumn="1" w:lastColumn="0" w:noHBand="0" w:noVBand="1"/>
      </w:tblPr>
      <w:tblGrid>
        <w:gridCol w:w="1646"/>
        <w:gridCol w:w="270"/>
        <w:gridCol w:w="254"/>
        <w:gridCol w:w="240"/>
        <w:gridCol w:w="230"/>
        <w:gridCol w:w="6"/>
        <w:gridCol w:w="498"/>
        <w:gridCol w:w="247"/>
        <w:gridCol w:w="247"/>
        <w:gridCol w:w="240"/>
        <w:gridCol w:w="240"/>
        <w:gridCol w:w="239"/>
        <w:gridCol w:w="239"/>
        <w:gridCol w:w="239"/>
        <w:gridCol w:w="239"/>
        <w:gridCol w:w="277"/>
        <w:gridCol w:w="277"/>
        <w:gridCol w:w="277"/>
        <w:gridCol w:w="277"/>
        <w:gridCol w:w="239"/>
        <w:gridCol w:w="239"/>
        <w:gridCol w:w="239"/>
        <w:gridCol w:w="239"/>
        <w:gridCol w:w="239"/>
        <w:gridCol w:w="239"/>
        <w:gridCol w:w="277"/>
        <w:gridCol w:w="277"/>
        <w:gridCol w:w="277"/>
        <w:gridCol w:w="277"/>
        <w:gridCol w:w="239"/>
        <w:gridCol w:w="239"/>
        <w:gridCol w:w="239"/>
        <w:gridCol w:w="239"/>
        <w:gridCol w:w="239"/>
        <w:gridCol w:w="239"/>
        <w:gridCol w:w="277"/>
        <w:gridCol w:w="277"/>
        <w:gridCol w:w="246"/>
        <w:gridCol w:w="246"/>
        <w:gridCol w:w="239"/>
        <w:gridCol w:w="239"/>
        <w:gridCol w:w="239"/>
        <w:gridCol w:w="239"/>
        <w:gridCol w:w="239"/>
        <w:gridCol w:w="239"/>
        <w:gridCol w:w="277"/>
        <w:gridCol w:w="277"/>
        <w:gridCol w:w="277"/>
        <w:gridCol w:w="277"/>
        <w:gridCol w:w="239"/>
        <w:gridCol w:w="239"/>
        <w:gridCol w:w="475"/>
      </w:tblGrid>
      <w:tr w:rsidR="00207F49" w:rsidRPr="00FD29ED" w14:paraId="7CAD80D0" w14:textId="77777777" w:rsidTr="007002C5">
        <w:trPr>
          <w:trHeight w:val="300"/>
        </w:trPr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2B9F76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9131C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529" w:type="dxa"/>
            <w:gridSpan w:val="4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F9D2C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U</w:t>
            </w:r>
          </w:p>
        </w:tc>
      </w:tr>
      <w:tr w:rsidR="00207F49" w:rsidRPr="00FD29ED" w14:paraId="0D9FAB77" w14:textId="77777777" w:rsidTr="007002C5">
        <w:trPr>
          <w:trHeight w:val="300"/>
        </w:trPr>
        <w:tc>
          <w:tcPr>
            <w:tcW w:w="1646" w:type="dxa"/>
            <w:shd w:val="clear" w:color="auto" w:fill="FFFFFF" w:themeFill="background1"/>
            <w:vAlign w:val="bottom"/>
          </w:tcPr>
          <w:p w14:paraId="2733B7F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4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</w:tcPr>
          <w:p w14:paraId="0625DAF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26" w:type="dxa"/>
            <w:gridSpan w:val="10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754D49AE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2542" w:type="dxa"/>
            <w:gridSpan w:val="10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1109B43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 2</w:t>
            </w:r>
          </w:p>
        </w:tc>
        <w:tc>
          <w:tcPr>
            <w:tcW w:w="2542" w:type="dxa"/>
            <w:gridSpan w:val="10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212757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9</w:t>
            </w:r>
          </w:p>
        </w:tc>
        <w:tc>
          <w:tcPr>
            <w:tcW w:w="2480" w:type="dxa"/>
            <w:gridSpan w:val="10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EF11D1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nth 18</w:t>
            </w:r>
          </w:p>
        </w:tc>
        <w:tc>
          <w:tcPr>
            <w:tcW w:w="2539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58B5744" w14:textId="77777777" w:rsidR="00207F49" w:rsidRPr="00FD29ED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FD29ED" w:rsidRPr="00401D40" w14:paraId="6C8D99AC" w14:textId="77777777" w:rsidTr="007002C5">
        <w:trPr>
          <w:trHeight w:val="300"/>
        </w:trPr>
        <w:tc>
          <w:tcPr>
            <w:tcW w:w="164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4181ACF4" w14:textId="77777777" w:rsidR="00207F49" w:rsidRPr="00401D40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2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26D4D360" w14:textId="77777777" w:rsidR="00207F49" w:rsidRPr="00401D40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Calibri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BDCF55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5C7D855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C2F04C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7896F05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E7503BB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47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A1D12F3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86CAB0C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BEAE319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D16F399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48C134B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47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CCEE80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CE67E90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19240E4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2D037DB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8FB9BE9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47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798FAD5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2DB9845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D6D4F34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5846A50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3EF5289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47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F3E1296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B5BBC8A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ean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95CCEE0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SD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87951ED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i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148AFD0" w14:textId="77777777" w:rsidR="00207F49" w:rsidRPr="00401D40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1D40">
              <w:rPr>
                <w:rFonts w:ascii="Times New Roman" w:eastAsia="Arial" w:hAnsi="Times New Roman" w:cs="Times New Roman"/>
                <w:bCs/>
                <w:color w:val="000000" w:themeColor="text1"/>
                <w:sz w:val="12"/>
                <w:szCs w:val="12"/>
              </w:rPr>
              <w:t>Max</w:t>
            </w:r>
          </w:p>
        </w:tc>
      </w:tr>
      <w:tr w:rsidR="00FD29ED" w:rsidRPr="00FD29ED" w14:paraId="72FAEBE4" w14:textId="77777777" w:rsidTr="007002C5">
        <w:trPr>
          <w:trHeight w:val="300"/>
        </w:trPr>
        <w:tc>
          <w:tcPr>
            <w:tcW w:w="1916" w:type="dxa"/>
            <w:gridSpan w:val="2"/>
            <w:shd w:val="clear" w:color="auto" w:fill="FFFFFF" w:themeFill="background1"/>
            <w:vAlign w:val="center"/>
          </w:tcPr>
          <w:p w14:paraId="0F4D56E5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hildcare</w:t>
            </w:r>
          </w:p>
        </w:tc>
        <w:tc>
          <w:tcPr>
            <w:tcW w:w="49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50B48F7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CFAE0EE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F93E2F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7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77671F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9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5FF344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A863574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9BD87E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71427FA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B4E60F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8EB821C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DEB287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17D25B7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91CC34E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F7D81D9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CEB14A2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1836A89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99AE1E2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5D88C51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5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F8BEAE0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5BE592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26E4B4F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C4C0D5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CA95F6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8BE0294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C75D3E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5" w:type="dxa"/>
            <w:shd w:val="clear" w:color="auto" w:fill="FFFFFF" w:themeFill="background1"/>
            <w:vAlign w:val="bottom"/>
          </w:tcPr>
          <w:p w14:paraId="2F4E896D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D29ED" w:rsidRPr="00FD29ED" w14:paraId="2F90770B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1F388D1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Playgroup (hours)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578A01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645FCAA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.33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49EF061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.65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71C8B55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BE255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4F9C96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DB189C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EFF8B3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5.9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C8C4A0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D006C8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45007E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D4BFDB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6.9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75206D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.3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0DC3A8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BBDDBC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DA63F5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DD977E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9.43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0AD8A2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.56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3EC037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04E0BF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D2E59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62E470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8.89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866858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8.1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01D13D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068ECE6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00</w:t>
            </w:r>
          </w:p>
        </w:tc>
      </w:tr>
      <w:tr w:rsidR="00FD29ED" w:rsidRPr="00FD29ED" w14:paraId="61055A8D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5433BAFC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Childminder (hours)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5F99352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139910A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7221B22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11BDA02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2B59B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C08875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E3C4EB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AA3F0E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E5CEF7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E5A4D4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953F32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4A45FA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74.4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0F6A23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3.47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0BA37A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2F5DE8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6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D65D6B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6EB6B9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05.14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408A9D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2.3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0C2588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24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ACB62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789D83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E38799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29.7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79C835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43.24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A68A93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8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5C310E7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20</w:t>
            </w:r>
          </w:p>
        </w:tc>
      </w:tr>
      <w:tr w:rsidR="00FD29ED" w:rsidRPr="00FD29ED" w14:paraId="21251D69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256FB335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riend or family member (hours)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493AC5E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6EC6297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.00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4331CD8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8.79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68A7052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A7E1AE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2DA4F4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C1F53D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400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8DF65A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85.5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D4B714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24595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2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28677B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BAB2F3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93.09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13E864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1.69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6B227F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BB3DDD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0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E5324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6A94BD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1.47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27CEE2F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6.7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6E5637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9248D6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A50F6A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F13C09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8.88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3CFF26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03.6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B92AD2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6508E42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192</w:t>
            </w:r>
          </w:p>
        </w:tc>
      </w:tr>
      <w:tr w:rsidR="00FD29ED" w:rsidRPr="00FD29ED" w14:paraId="7DDF8B0D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27E600F0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Day nursery (hours)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3DBECF1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5C1B0E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150B153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6539A37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F40E6D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7E3D0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9D29DE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56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000EBF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9.6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E69CB1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BA0C8B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241A18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ADF5C1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99.2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5DD9FD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05.6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24B17F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5E30C0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6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25297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58C0E7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65.33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79134E0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94.4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4A482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6374DD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60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2B132B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2F2ECD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57.9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C740E6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212.34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B5A592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341AA95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720</w:t>
            </w:r>
          </w:p>
        </w:tc>
      </w:tr>
      <w:tr w:rsidR="00FD29ED" w:rsidRPr="00FD29ED" w14:paraId="4E1F5CB0" w14:textId="77777777" w:rsidTr="007002C5">
        <w:trPr>
          <w:trHeight w:val="300"/>
        </w:trPr>
        <w:tc>
          <w:tcPr>
            <w:tcW w:w="2640" w:type="dxa"/>
            <w:gridSpan w:val="5"/>
            <w:shd w:val="clear" w:color="auto" w:fill="FFFFFF" w:themeFill="background1"/>
            <w:vAlign w:val="center"/>
          </w:tcPr>
          <w:p w14:paraId="03E67C1F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arenting courses</w:t>
            </w:r>
          </w:p>
        </w:tc>
        <w:tc>
          <w:tcPr>
            <w:tcW w:w="751" w:type="dxa"/>
            <w:gridSpan w:val="3"/>
            <w:shd w:val="clear" w:color="auto" w:fill="FFFFFF" w:themeFill="background1"/>
            <w:vAlign w:val="center"/>
          </w:tcPr>
          <w:p w14:paraId="3C34514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gridSpan w:val="2"/>
            <w:shd w:val="clear" w:color="auto" w:fill="FFFFFF" w:themeFill="background1"/>
            <w:vAlign w:val="center"/>
          </w:tcPr>
          <w:p w14:paraId="3E1E19F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9" w:type="dxa"/>
            <w:gridSpan w:val="2"/>
            <w:shd w:val="clear" w:color="auto" w:fill="FFFFFF" w:themeFill="background1"/>
            <w:vAlign w:val="center"/>
          </w:tcPr>
          <w:p w14:paraId="23D6A2B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C2C669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4E67DC0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172106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0FEB266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B2D8DC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DA58F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438124D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C6EEEF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56D1A58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3C7662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3A6147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256D26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  <w:gridSpan w:val="2"/>
            <w:shd w:val="clear" w:color="auto" w:fill="FFFFFF" w:themeFill="background1"/>
            <w:vAlign w:val="center"/>
          </w:tcPr>
          <w:p w14:paraId="6767F8B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85" w:type="dxa"/>
            <w:gridSpan w:val="2"/>
            <w:shd w:val="clear" w:color="auto" w:fill="FFFFFF" w:themeFill="background1"/>
            <w:vAlign w:val="center"/>
          </w:tcPr>
          <w:p w14:paraId="1ABD6B8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FD22AB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CBCF2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279D46F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7B83E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16" w:type="dxa"/>
            <w:gridSpan w:val="2"/>
            <w:shd w:val="clear" w:color="auto" w:fill="FFFFFF" w:themeFill="background1"/>
            <w:vAlign w:val="center"/>
          </w:tcPr>
          <w:p w14:paraId="5243C83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0D64B3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6B4842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FD29ED" w:rsidRPr="00FD29ED" w14:paraId="1AE5D13C" w14:textId="77777777" w:rsidTr="007002C5">
        <w:trPr>
          <w:trHeight w:val="300"/>
        </w:trPr>
        <w:tc>
          <w:tcPr>
            <w:tcW w:w="1646" w:type="dxa"/>
            <w:shd w:val="clear" w:color="auto" w:fill="FFFFFF" w:themeFill="background1"/>
            <w:vAlign w:val="center"/>
          </w:tcPr>
          <w:p w14:paraId="2433A986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Triple P</w:t>
            </w:r>
          </w:p>
        </w:tc>
        <w:tc>
          <w:tcPr>
            <w:tcW w:w="524" w:type="dxa"/>
            <w:gridSpan w:val="2"/>
            <w:shd w:val="clear" w:color="auto" w:fill="FFFFFF" w:themeFill="background1"/>
            <w:vAlign w:val="bottom"/>
          </w:tcPr>
          <w:p w14:paraId="6CFB4E7F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7FFF4FA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009F9AB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05FEA79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156EED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B9335F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98B2B9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B15305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6ECD25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64F73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0FBEE2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BECA45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0686FD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197A92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24033F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416C15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803A69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F1B622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28911D7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224AA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3B5D65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1ECB9B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19DBA2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AFC7DF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378F48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42498E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</w:tr>
      <w:tr w:rsidR="00FD29ED" w:rsidRPr="00FD29ED" w14:paraId="2D218537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7D989E6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Nurse Partnership Groups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630274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7049539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4819A35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1A9D5EB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248295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567B12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604BD6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EE2D8C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FA34B9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698DA0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0F0C1B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F436EE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902785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ECECAE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E4B46D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8E9FCE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398E0D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5AF79DA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8681D4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D3838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0DDB06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3C4D74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18293E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97012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5B858A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5DCCEBAE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7A004CB8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Nurse Partnership 1:1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788C227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3312C6D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7262BB9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50C42E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139EFC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6AF522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EEF34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9BEE5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B84A8A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B45C01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DE7148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50ABD7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813F40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0844F1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EDAC37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989F9E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D4535E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033121E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EEF607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055314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F50D63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B37299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E435A6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8EEEA8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20A7BB6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5B36E45F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197A51D2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Solihull Parenting Programme 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04A1B67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4AE0B5A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29A5FF7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604667B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80608D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A8DD16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DA770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B95AF0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868AF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32698B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ABD8D8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4EB673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5E33D1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9AA5C5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7A6358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E612D1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10B1D5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3271CB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2913F5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93885F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8780A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038C6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D33F22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CDE62C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1A80D34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227039BC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63E40194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ome Start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3D1D684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2C3639A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374E3E3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4FB5A49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677075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F60BAE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CEF92F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DE55C5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314CE0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02F9FA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E0CB8B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916FF4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24CF70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DACA6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37D2F5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48DA2B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8A9758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080F2E8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978295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1D6A89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30EE60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D9C4CD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03D0FA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18E45F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6A1E2B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FD29ED" w:rsidRPr="00FD29ED" w14:paraId="7DA0DBD8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4663B870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Family Links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7AA7840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07816E4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0B70F41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074FC1D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9CCE9A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52D094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BCADA6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029EFA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3DA7BC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FCC6DE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0A0CD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3EBE8C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C4ED5D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76D887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01A346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858F2B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76513A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4BAFC32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0DEDF6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12D2E4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D5585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4EAB29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AD1B79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A7D4EA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543E85D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498118DF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1F1EF8C3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Northamptonshire baby programme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023A1E1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0AA13C9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669F07D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7DFD75E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FA1EF0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25C733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FBC759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BF9258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021E24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EF2415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EC0888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B41B30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27DD84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0DDFED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F85838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0137F3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7049BD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36DBD47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A736E2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956284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95448F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6181154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30196EC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ABB8E0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684566A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44079E64" w14:textId="77777777" w:rsidTr="007002C5">
        <w:trPr>
          <w:trHeight w:val="300"/>
        </w:trPr>
        <w:tc>
          <w:tcPr>
            <w:tcW w:w="1646" w:type="dxa"/>
            <w:shd w:val="clear" w:color="auto" w:fill="FFFFFF" w:themeFill="background1"/>
            <w:vAlign w:val="center"/>
          </w:tcPr>
          <w:p w14:paraId="78A3FFEB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appy</w:t>
            </w:r>
          </w:p>
        </w:tc>
        <w:tc>
          <w:tcPr>
            <w:tcW w:w="524" w:type="dxa"/>
            <w:gridSpan w:val="2"/>
            <w:shd w:val="clear" w:color="auto" w:fill="FFFFFF" w:themeFill="background1"/>
            <w:vAlign w:val="bottom"/>
          </w:tcPr>
          <w:p w14:paraId="469DE391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322FFBA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75D5340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0F3A5AB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4CB62A4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380571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D9A8FE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D90979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F147F0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05B17F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1B2934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AC8E80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87946B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F9A472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CA85BE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1DA009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35459C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604C305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7FBA526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9F762F4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29BED1B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02E3DCB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A96D28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0718AAB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85B101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38843C3C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  <w:tr w:rsidR="00FD29ED" w:rsidRPr="00FD29ED" w14:paraId="04057B22" w14:textId="77777777" w:rsidTr="007002C5">
        <w:trPr>
          <w:trHeight w:val="300"/>
        </w:trPr>
        <w:tc>
          <w:tcPr>
            <w:tcW w:w="2170" w:type="dxa"/>
            <w:gridSpan w:val="3"/>
            <w:shd w:val="clear" w:color="auto" w:fill="FFFFFF" w:themeFill="background1"/>
            <w:vAlign w:val="center"/>
          </w:tcPr>
          <w:p w14:paraId="73543EF0" w14:textId="77777777" w:rsidR="00207F49" w:rsidRPr="00FD29ED" w:rsidRDefault="00207F49" w:rsidP="00FD29ED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9ED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Babysteps</w:t>
            </w:r>
          </w:p>
        </w:tc>
        <w:tc>
          <w:tcPr>
            <w:tcW w:w="470" w:type="dxa"/>
            <w:gridSpan w:val="2"/>
            <w:shd w:val="clear" w:color="auto" w:fill="FFFFFF" w:themeFill="background1"/>
            <w:vAlign w:val="center"/>
          </w:tcPr>
          <w:p w14:paraId="01FF6A8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gridSpan w:val="2"/>
            <w:shd w:val="clear" w:color="auto" w:fill="FFFFFF" w:themeFill="background1"/>
            <w:vAlign w:val="center"/>
          </w:tcPr>
          <w:p w14:paraId="3EA5D7A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4" w:type="dxa"/>
            <w:gridSpan w:val="2"/>
            <w:shd w:val="clear" w:color="auto" w:fill="FFFFFF" w:themeFill="background1"/>
            <w:vAlign w:val="center"/>
          </w:tcPr>
          <w:p w14:paraId="7B4F77D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80" w:type="dxa"/>
            <w:gridSpan w:val="2"/>
            <w:shd w:val="clear" w:color="auto" w:fill="FFFFFF" w:themeFill="background1"/>
            <w:vAlign w:val="center"/>
          </w:tcPr>
          <w:p w14:paraId="32B45C5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4C47B0D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755871F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5D18D13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1C20208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178B9456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60C665C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63C8360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A88D729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7EB31F3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8C0E987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BCBBF9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32815AF2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78AC903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92" w:type="dxa"/>
            <w:gridSpan w:val="2"/>
            <w:shd w:val="clear" w:color="auto" w:fill="FFFFFF" w:themeFill="background1"/>
            <w:vAlign w:val="center"/>
          </w:tcPr>
          <w:p w14:paraId="124E3C6D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E70EE3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2D70E01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E52DB0E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2BAA811A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54" w:type="dxa"/>
            <w:gridSpan w:val="2"/>
            <w:shd w:val="clear" w:color="auto" w:fill="FFFFFF" w:themeFill="background1"/>
            <w:vAlign w:val="center"/>
          </w:tcPr>
          <w:p w14:paraId="47279431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8" w:type="dxa"/>
            <w:gridSpan w:val="2"/>
            <w:shd w:val="clear" w:color="auto" w:fill="FFFFFF" w:themeFill="background1"/>
            <w:vAlign w:val="center"/>
          </w:tcPr>
          <w:p w14:paraId="546CFC28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vAlign w:val="center"/>
          </w:tcPr>
          <w:p w14:paraId="74127AFF" w14:textId="77777777" w:rsidR="00207F49" w:rsidRPr="00385FAB" w:rsidRDefault="00207F49" w:rsidP="00FD29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5FAB">
              <w:rPr>
                <w:rFonts w:ascii="Times New Roman" w:eastAsia="Arial" w:hAnsi="Times New Roman" w:cs="Times New Roman"/>
                <w:color w:val="000000" w:themeColor="text1"/>
                <w:sz w:val="12"/>
                <w:szCs w:val="12"/>
              </w:rPr>
              <w:t>-</w:t>
            </w:r>
          </w:p>
        </w:tc>
      </w:tr>
    </w:tbl>
    <w:p w14:paraId="5C25A90C" w14:textId="499F8E8B" w:rsidR="00F36680" w:rsidRDefault="00F36680" w:rsidP="00F366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36680" w:rsidSect="007002C5">
      <w:pgSz w:w="15840" w:h="12240" w:orient="landscape"/>
      <w:pgMar w:top="2160" w:right="806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76A68" w14:textId="77777777" w:rsidR="004E6216" w:rsidRDefault="004E6216" w:rsidP="00620F94">
      <w:pPr>
        <w:spacing w:after="0" w:line="240" w:lineRule="auto"/>
      </w:pPr>
      <w:r>
        <w:separator/>
      </w:r>
    </w:p>
  </w:endnote>
  <w:endnote w:type="continuationSeparator" w:id="0">
    <w:p w14:paraId="5C9A01C0" w14:textId="77777777" w:rsidR="004E6216" w:rsidRDefault="004E6216" w:rsidP="0062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A9B70" w14:textId="77777777" w:rsidR="004E6216" w:rsidRDefault="004E6216" w:rsidP="00620F94">
      <w:pPr>
        <w:spacing w:after="0" w:line="240" w:lineRule="auto"/>
      </w:pPr>
      <w:r>
        <w:separator/>
      </w:r>
    </w:p>
  </w:footnote>
  <w:footnote w:type="continuationSeparator" w:id="0">
    <w:p w14:paraId="0BA50474" w14:textId="77777777" w:rsidR="004E6216" w:rsidRDefault="004E6216" w:rsidP="00620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NTMzNjAxNTA2NDNR0lEKTi0uzszPAykwrAUAG3AaeiwAAAA="/>
  </w:docVars>
  <w:rsids>
    <w:rsidRoot w:val="2F6E0D14"/>
    <w:rsid w:val="0003577E"/>
    <w:rsid w:val="00084187"/>
    <w:rsid w:val="00084351"/>
    <w:rsid w:val="00086FA3"/>
    <w:rsid w:val="000C017E"/>
    <w:rsid w:val="000D45AA"/>
    <w:rsid w:val="00135637"/>
    <w:rsid w:val="00200E94"/>
    <w:rsid w:val="00207F49"/>
    <w:rsid w:val="0028354A"/>
    <w:rsid w:val="0029328B"/>
    <w:rsid w:val="002C753D"/>
    <w:rsid w:val="002E0D01"/>
    <w:rsid w:val="002F5BAD"/>
    <w:rsid w:val="00306EA7"/>
    <w:rsid w:val="0032362D"/>
    <w:rsid w:val="00385FAB"/>
    <w:rsid w:val="003A36C6"/>
    <w:rsid w:val="003B5E21"/>
    <w:rsid w:val="003C4497"/>
    <w:rsid w:val="00401D40"/>
    <w:rsid w:val="004412F2"/>
    <w:rsid w:val="00470F2A"/>
    <w:rsid w:val="004E5533"/>
    <w:rsid w:val="004E6216"/>
    <w:rsid w:val="0058269B"/>
    <w:rsid w:val="00620F94"/>
    <w:rsid w:val="006218D1"/>
    <w:rsid w:val="006A5675"/>
    <w:rsid w:val="006D7B46"/>
    <w:rsid w:val="006E0739"/>
    <w:rsid w:val="007002C5"/>
    <w:rsid w:val="00724D17"/>
    <w:rsid w:val="00731E20"/>
    <w:rsid w:val="00782A4F"/>
    <w:rsid w:val="007B6AB6"/>
    <w:rsid w:val="007C0E72"/>
    <w:rsid w:val="007D6333"/>
    <w:rsid w:val="00804188"/>
    <w:rsid w:val="0081536B"/>
    <w:rsid w:val="0083465F"/>
    <w:rsid w:val="008C6110"/>
    <w:rsid w:val="00927976"/>
    <w:rsid w:val="00995600"/>
    <w:rsid w:val="009B4926"/>
    <w:rsid w:val="00A0301A"/>
    <w:rsid w:val="00A56EB7"/>
    <w:rsid w:val="00A66931"/>
    <w:rsid w:val="00AC6FEA"/>
    <w:rsid w:val="00AE31BE"/>
    <w:rsid w:val="00B206F7"/>
    <w:rsid w:val="00B5010C"/>
    <w:rsid w:val="00BB1563"/>
    <w:rsid w:val="00BF2EA5"/>
    <w:rsid w:val="00C00A91"/>
    <w:rsid w:val="00C0311D"/>
    <w:rsid w:val="00C036A0"/>
    <w:rsid w:val="00C048DC"/>
    <w:rsid w:val="00C51F3F"/>
    <w:rsid w:val="00CC556E"/>
    <w:rsid w:val="00CD1E53"/>
    <w:rsid w:val="00D7107A"/>
    <w:rsid w:val="00DE68EC"/>
    <w:rsid w:val="00DE7D52"/>
    <w:rsid w:val="00E44483"/>
    <w:rsid w:val="00E50D5E"/>
    <w:rsid w:val="00EC1F14"/>
    <w:rsid w:val="00EC44F6"/>
    <w:rsid w:val="00F36680"/>
    <w:rsid w:val="00F617EC"/>
    <w:rsid w:val="00F92994"/>
    <w:rsid w:val="00F975D5"/>
    <w:rsid w:val="00FD29ED"/>
    <w:rsid w:val="00FE1384"/>
    <w:rsid w:val="010C0039"/>
    <w:rsid w:val="024CC1BE"/>
    <w:rsid w:val="02CA923B"/>
    <w:rsid w:val="03333325"/>
    <w:rsid w:val="07417997"/>
    <w:rsid w:val="08637102"/>
    <w:rsid w:val="0915E423"/>
    <w:rsid w:val="09F28FA8"/>
    <w:rsid w:val="0A1A87F9"/>
    <w:rsid w:val="0C1F5FA4"/>
    <w:rsid w:val="0C7B22F7"/>
    <w:rsid w:val="0C9716A6"/>
    <w:rsid w:val="0CB8CD1B"/>
    <w:rsid w:val="0CD08B8F"/>
    <w:rsid w:val="0D6C4F1A"/>
    <w:rsid w:val="0DED0648"/>
    <w:rsid w:val="0E5B01FF"/>
    <w:rsid w:val="0E72C10C"/>
    <w:rsid w:val="0EFDF9BB"/>
    <w:rsid w:val="0F0336AF"/>
    <w:rsid w:val="0F906366"/>
    <w:rsid w:val="101F51E0"/>
    <w:rsid w:val="10E130D4"/>
    <w:rsid w:val="1241C5F9"/>
    <w:rsid w:val="14AC92B1"/>
    <w:rsid w:val="155F0F56"/>
    <w:rsid w:val="15698239"/>
    <w:rsid w:val="1628F6CA"/>
    <w:rsid w:val="189262A0"/>
    <w:rsid w:val="1A63BD92"/>
    <w:rsid w:val="1B283E1E"/>
    <w:rsid w:val="1B6B95F3"/>
    <w:rsid w:val="1C7F355F"/>
    <w:rsid w:val="1E067BD7"/>
    <w:rsid w:val="1F528F7A"/>
    <w:rsid w:val="1F7DAA80"/>
    <w:rsid w:val="20B4E11A"/>
    <w:rsid w:val="27CFF13B"/>
    <w:rsid w:val="2B5C606C"/>
    <w:rsid w:val="2C3056EA"/>
    <w:rsid w:val="2CD7C69A"/>
    <w:rsid w:val="2D1D317D"/>
    <w:rsid w:val="2D721A10"/>
    <w:rsid w:val="2DDB9B2A"/>
    <w:rsid w:val="2E89B590"/>
    <w:rsid w:val="2E922C6B"/>
    <w:rsid w:val="2F24684A"/>
    <w:rsid w:val="2F46C884"/>
    <w:rsid w:val="2F6E0D14"/>
    <w:rsid w:val="2FF2523D"/>
    <w:rsid w:val="30649CE1"/>
    <w:rsid w:val="31DFA0D1"/>
    <w:rsid w:val="322E4381"/>
    <w:rsid w:val="34A35EC5"/>
    <w:rsid w:val="36051EDE"/>
    <w:rsid w:val="37350EF6"/>
    <w:rsid w:val="3A8BAC30"/>
    <w:rsid w:val="3ADF3ED8"/>
    <w:rsid w:val="3C42AED5"/>
    <w:rsid w:val="3E223208"/>
    <w:rsid w:val="3F606899"/>
    <w:rsid w:val="3FFF4010"/>
    <w:rsid w:val="41906C91"/>
    <w:rsid w:val="41FC1555"/>
    <w:rsid w:val="4210DF84"/>
    <w:rsid w:val="42271D45"/>
    <w:rsid w:val="4433D9BC"/>
    <w:rsid w:val="468F2117"/>
    <w:rsid w:val="4782035C"/>
    <w:rsid w:val="478C7B95"/>
    <w:rsid w:val="47CA228A"/>
    <w:rsid w:val="49ECBA51"/>
    <w:rsid w:val="4C02E0E5"/>
    <w:rsid w:val="4CD95194"/>
    <w:rsid w:val="4DAB973D"/>
    <w:rsid w:val="4DCB1759"/>
    <w:rsid w:val="4E319E05"/>
    <w:rsid w:val="4E718E99"/>
    <w:rsid w:val="4E97698C"/>
    <w:rsid w:val="4FF90856"/>
    <w:rsid w:val="4FFB2594"/>
    <w:rsid w:val="5111DC8E"/>
    <w:rsid w:val="5350A782"/>
    <w:rsid w:val="5524A9B7"/>
    <w:rsid w:val="5646F0EE"/>
    <w:rsid w:val="565EAC18"/>
    <w:rsid w:val="585BD163"/>
    <w:rsid w:val="59E658C9"/>
    <w:rsid w:val="5A15CE80"/>
    <w:rsid w:val="5C0289A6"/>
    <w:rsid w:val="5C04333C"/>
    <w:rsid w:val="5C9A940E"/>
    <w:rsid w:val="5CAC0562"/>
    <w:rsid w:val="5D78E4D7"/>
    <w:rsid w:val="5D7901A6"/>
    <w:rsid w:val="5F1600F7"/>
    <w:rsid w:val="60366F59"/>
    <w:rsid w:val="6291A4C3"/>
    <w:rsid w:val="642D3A19"/>
    <w:rsid w:val="64E6E59D"/>
    <w:rsid w:val="65016CDC"/>
    <w:rsid w:val="66DDBBD8"/>
    <w:rsid w:val="6885A5AA"/>
    <w:rsid w:val="68F5A274"/>
    <w:rsid w:val="69CC3DB8"/>
    <w:rsid w:val="6A2B28D9"/>
    <w:rsid w:val="6AFC1CE8"/>
    <w:rsid w:val="6B6AFAC8"/>
    <w:rsid w:val="6B7642E4"/>
    <w:rsid w:val="6D25F80E"/>
    <w:rsid w:val="6DD63064"/>
    <w:rsid w:val="6E841753"/>
    <w:rsid w:val="6FC5F2ED"/>
    <w:rsid w:val="73030949"/>
    <w:rsid w:val="73A2508B"/>
    <w:rsid w:val="73C51CC8"/>
    <w:rsid w:val="752B19F1"/>
    <w:rsid w:val="75802FB8"/>
    <w:rsid w:val="7747ED1A"/>
    <w:rsid w:val="7767B78B"/>
    <w:rsid w:val="7832072E"/>
    <w:rsid w:val="78FC7193"/>
    <w:rsid w:val="7CDB5323"/>
    <w:rsid w:val="7CF42051"/>
    <w:rsid w:val="7FF4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E0D14"/>
  <w15:chartTrackingRefBased/>
  <w15:docId w15:val="{F4FB5002-10BD-4DFE-BD71-7CC2E11EC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2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F94"/>
  </w:style>
  <w:style w:type="paragraph" w:styleId="Footer">
    <w:name w:val="footer"/>
    <w:basedOn w:val="Normal"/>
    <w:link w:val="FooterChar"/>
    <w:uiPriority w:val="99"/>
    <w:unhideWhenUsed/>
    <w:rsid w:val="0062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F94"/>
  </w:style>
  <w:style w:type="paragraph" w:styleId="BalloonText">
    <w:name w:val="Balloon Text"/>
    <w:basedOn w:val="Normal"/>
    <w:link w:val="BalloonTextChar"/>
    <w:uiPriority w:val="99"/>
    <w:semiHidden/>
    <w:unhideWhenUsed/>
    <w:rsid w:val="00A66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931"/>
    <w:rPr>
      <w:rFonts w:ascii="Segoe UI" w:hAnsi="Segoe UI" w:cs="Segoe UI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29E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0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66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gunasrimuthu96@gmail.com</cp:lastModifiedBy>
  <cp:revision>3</cp:revision>
  <dcterms:created xsi:type="dcterms:W3CDTF">2022-05-16T20:59:00Z</dcterms:created>
  <dcterms:modified xsi:type="dcterms:W3CDTF">2022-05-27T08:51:00Z</dcterms:modified>
</cp:coreProperties>
</file>